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0D2558" w14:textId="77777777" w:rsidR="00E42A28" w:rsidRPr="00E42A28" w:rsidRDefault="00E42A28" w:rsidP="00E42A28">
      <w:pPr>
        <w:autoSpaceDE w:val="0"/>
        <w:autoSpaceDN w:val="0"/>
        <w:adjustRightInd w:val="0"/>
        <w:spacing w:line="360" w:lineRule="auto"/>
        <w:jc w:val="left"/>
        <w:rPr>
          <w:rFonts w:ascii="Times New Roman" w:eastAsia="宋体" w:hAnsi="Times New Roman"/>
          <w:b/>
          <w:color w:val="000000"/>
        </w:rPr>
      </w:pPr>
      <w:r w:rsidRPr="00E42A28">
        <w:rPr>
          <w:rFonts w:ascii="Times New Roman" w:eastAsia="宋体" w:hAnsi="Times New Roman"/>
          <w:b/>
          <w:color w:val="000000"/>
        </w:rPr>
        <w:t>Multimedia Appendix 7</w:t>
      </w:r>
      <w:r w:rsidRPr="00E42A28">
        <w:rPr>
          <w:rFonts w:ascii="Times New Roman" w:eastAsia="宋体" w:hAnsi="Times New Roman"/>
          <w:b/>
          <w:color w:val="000000"/>
        </w:rPr>
        <w:t xml:space="preserve">. Supplementary Methods </w:t>
      </w:r>
    </w:p>
    <w:p w14:paraId="5D5E7603" w14:textId="77777777" w:rsidR="00E42A28" w:rsidRPr="00E42A28" w:rsidRDefault="00E42A28" w:rsidP="00E42A28">
      <w:pPr>
        <w:pStyle w:val="3"/>
      </w:pPr>
      <w:r w:rsidRPr="00E42A28">
        <w:t>Variables for model B</w:t>
      </w:r>
    </w:p>
    <w:p w14:paraId="0BE23127" w14:textId="77777777" w:rsidR="00E42A28" w:rsidRDefault="00E42A28" w:rsidP="00E42A28">
      <w:pPr>
        <w:autoSpaceDE w:val="0"/>
        <w:autoSpaceDN w:val="0"/>
        <w:adjustRightInd w:val="0"/>
        <w:spacing w:line="360" w:lineRule="auto"/>
        <w:jc w:val="left"/>
        <w:rPr>
          <w:rFonts w:ascii="Times New Roman" w:eastAsia="宋体" w:hAnsi="Times New Roman"/>
          <w:color w:val="000000"/>
        </w:rPr>
      </w:pPr>
      <w:r>
        <w:rPr>
          <w:rFonts w:ascii="Times New Roman" w:eastAsia="宋体" w:hAnsi="Times New Roman"/>
          <w:color w:val="000000"/>
        </w:rPr>
        <w:t>For model B, we chose the variables similar to those in two previous models, namely PREDICT and Adjuvant Online</w:t>
      </w:r>
      <w:r>
        <w:rPr>
          <w:rFonts w:ascii="Times New Roman" w:eastAsia="宋体" w:hAnsi="Times New Roman"/>
          <w:color w:val="000000"/>
        </w:rPr>
        <w:t xml:space="preserve"> [1,2]</w:t>
      </w:r>
      <w:r>
        <w:rPr>
          <w:rFonts w:ascii="Times New Roman" w:eastAsia="宋体" w:hAnsi="Times New Roman"/>
          <w:color w:val="000000"/>
        </w:rPr>
        <w:t xml:space="preserve">. Model B included most of the variables used in these two models except cancer detection mode. The detection mode was not documented in the BCIMS, and no organized program for mammography screening was in place during the study period in Sichuan; therefore, cancer detection mode was not included in the development of model B. In addition, because the BCIMS recorded T and N stages instead of detailed tumor size and positive lymph nodes (especially before 2008), T and N stages were used as proxies of tumor size and positive lymph nodes for model B. </w:t>
      </w:r>
    </w:p>
    <w:p w14:paraId="7F845365" w14:textId="77777777" w:rsidR="00E42A28" w:rsidRPr="00E42A28" w:rsidRDefault="00E42A28" w:rsidP="00E42A28">
      <w:pPr>
        <w:pStyle w:val="3"/>
      </w:pPr>
      <w:r w:rsidRPr="00E42A28">
        <w:t>Comparison with PREDICT</w:t>
      </w:r>
    </w:p>
    <w:p w14:paraId="12804CAB" w14:textId="77777777" w:rsidR="00E42A28" w:rsidRDefault="00E42A28" w:rsidP="00E42A28">
      <w:pPr>
        <w:autoSpaceDE w:val="0"/>
        <w:autoSpaceDN w:val="0"/>
        <w:adjustRightInd w:val="0"/>
        <w:spacing w:line="360" w:lineRule="auto"/>
        <w:jc w:val="left"/>
        <w:rPr>
          <w:rFonts w:ascii="Times New Roman" w:eastAsia="宋体" w:hAnsi="Times New Roman"/>
          <w:color w:val="000000"/>
        </w:rPr>
      </w:pPr>
      <w:r>
        <w:rPr>
          <w:rFonts w:ascii="Times New Roman" w:eastAsia="宋体" w:hAnsi="Times New Roman"/>
          <w:color w:val="000000"/>
        </w:rPr>
        <w:t>Our model was also compared with the currently available online model PREDICT</w:t>
      </w:r>
      <w:r>
        <w:rPr>
          <w:rFonts w:ascii="Times New Roman" w:eastAsia="宋体" w:hAnsi="Times New Roman" w:hint="eastAsia"/>
          <w:color w:val="000000"/>
        </w:rPr>
        <w:t xml:space="preserve"> </w:t>
      </w:r>
      <w:r>
        <w:rPr>
          <w:rFonts w:ascii="Times New Roman" w:eastAsia="宋体" w:hAnsi="Times New Roman"/>
          <w:color w:val="000000"/>
        </w:rPr>
        <w:fldChar w:fldCharType="begin">
          <w:fldData xml:space="preserve">PEVuZE5vdGU+PENpdGU+PEF1dGhvcj5DYW5kaWRvIERvcyBSZWlzPC9BdXRob3I+PFllYXI+MjAx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</w:fldData>
        </w:fldChar>
      </w:r>
      <w:r>
        <w:rPr>
          <w:rFonts w:ascii="Times New Roman" w:eastAsia="宋体" w:hAnsi="Times New Roman"/>
          <w:color w:val="000000"/>
        </w:rPr>
        <w:instrText xml:space="preserve"> ADDIN EN.CITE </w:instrText>
      </w:r>
      <w:r>
        <w:rPr>
          <w:rFonts w:ascii="Times New Roman" w:eastAsia="宋体" w:hAnsi="Times New Roman"/>
          <w:color w:val="000000"/>
        </w:rPr>
        <w:fldChar w:fldCharType="begin">
          <w:fldData xml:space="preserve">PEVuZE5vdGU+PENpdGU+PEF1dGhvcj5DYW5kaWRvIERvcyBSZWlzPC9BdXRob3I+PFllYXI+MjAx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</w:fldData>
        </w:fldChar>
      </w:r>
      <w:r>
        <w:rPr>
          <w:rFonts w:ascii="Times New Roman" w:eastAsia="宋体" w:hAnsi="Times New Roman"/>
          <w:color w:val="000000"/>
        </w:rPr>
        <w:instrText xml:space="preserve"> ADDIN EN.CITE.DATA </w:instrText>
      </w:r>
      <w:r>
        <w:rPr>
          <w:rFonts w:ascii="Times New Roman" w:eastAsia="宋体" w:hAnsi="Times New Roman"/>
          <w:color w:val="000000"/>
        </w:rPr>
      </w:r>
      <w:r>
        <w:rPr>
          <w:rFonts w:ascii="Times New Roman" w:eastAsia="宋体" w:hAnsi="Times New Roman"/>
          <w:color w:val="000000"/>
        </w:rPr>
        <w:fldChar w:fldCharType="end"/>
      </w:r>
      <w:r>
        <w:rPr>
          <w:rFonts w:ascii="Times New Roman" w:eastAsia="宋体" w:hAnsi="Times New Roman"/>
          <w:color w:val="000000"/>
        </w:rPr>
      </w:r>
      <w:r>
        <w:rPr>
          <w:rFonts w:ascii="Times New Roman" w:eastAsia="宋体" w:hAnsi="Times New Roman"/>
          <w:color w:val="000000"/>
        </w:rPr>
        <w:fldChar w:fldCharType="separate"/>
      </w:r>
      <w:r>
        <w:rPr>
          <w:rFonts w:ascii="Times New Roman" w:eastAsia="宋体" w:hAnsi="Times New Roman"/>
          <w:color w:val="000000"/>
        </w:rPr>
        <w:t>[2</w:t>
      </w:r>
      <w:r>
        <w:rPr>
          <w:rFonts w:ascii="Times New Roman" w:eastAsia="宋体" w:hAnsi="Times New Roman"/>
          <w:color w:val="000000"/>
        </w:rPr>
        <w:t>]</w:t>
      </w:r>
      <w:r>
        <w:rPr>
          <w:rFonts w:ascii="Times New Roman" w:eastAsia="宋体" w:hAnsi="Times New Roman"/>
          <w:color w:val="000000"/>
        </w:rPr>
        <w:fldChar w:fldCharType="end"/>
      </w:r>
      <w:r>
        <w:rPr>
          <w:rFonts w:ascii="Times New Roman" w:eastAsia="宋体" w:hAnsi="Times New Roman"/>
          <w:color w:val="000000"/>
        </w:rPr>
        <w:t xml:space="preserve"> using the test and validation datasets. Patients who had undergone neoadjuvant chemotherapy or lacked data on histological grade, tumor size, and positive lymph nodes were not included for validation by the PREDICT model. Thus, 604 cases in the test dataset and 490 cases in the validation dataset were applied to the PREDICT model. As mentioned above regarding the cancer detection mode issue, we presumed that the tumors of all of the patients included in our study had been clinically detected.</w:t>
      </w:r>
    </w:p>
    <w:p w14:paraId="750533A5" w14:textId="416E197A" w:rsidR="006F02DC" w:rsidRPr="006F02DC" w:rsidRDefault="006F02DC" w:rsidP="006F02DC">
      <w:pPr>
        <w:pStyle w:val="2"/>
      </w:pPr>
      <w:r>
        <w:t>References</w:t>
      </w:r>
      <w:bookmarkStart w:id="0" w:name="_GoBack"/>
      <w:bookmarkEnd w:id="0"/>
    </w:p>
    <w:p w14:paraId="57106F53" w14:textId="487D5C1A" w:rsidR="006F02DC" w:rsidRDefault="006F02DC" w:rsidP="006F02DC">
      <w:pPr>
        <w:pStyle w:val="EndNoteBibliography"/>
        <w:ind w:left="400" w:hangingChars="200" w:hanging="400"/>
        <w:rPr>
          <w:rFonts w:ascii="Times New Roman" w:hAnsi="Times New Roman"/>
          <w:color w:val="000000" w:themeColor="text1"/>
        </w:rPr>
      </w:pPr>
      <w:r>
        <w:rPr>
          <w:rFonts w:ascii="Times New Roman" w:hAnsi="Times New Roman"/>
          <w:color w:val="000000" w:themeColor="text1"/>
        </w:rPr>
        <w:t>1</w:t>
      </w:r>
      <w:r>
        <w:rPr>
          <w:rFonts w:ascii="Times New Roman" w:hAnsi="Times New Roman"/>
          <w:color w:val="000000" w:themeColor="text1"/>
        </w:rPr>
        <w:t>.</w:t>
      </w:r>
      <w:r>
        <w:rPr>
          <w:rFonts w:ascii="Times New Roman" w:hAnsi="Times New Roman"/>
          <w:color w:val="000000" w:themeColor="text1"/>
        </w:rPr>
        <w:tab/>
        <w:t xml:space="preserve">Ravdin PM, Siminoff LA, Davis GJ, Mercer MB, Hewlett J, Gerson N, Parker HL: Computer program to assist in making decisions about adjuvant therapy for women with early breast cancer. </w:t>
      </w:r>
      <w:r>
        <w:rPr>
          <w:rFonts w:ascii="Times New Roman" w:hAnsi="Times New Roman"/>
          <w:i/>
          <w:color w:val="000000" w:themeColor="text1"/>
        </w:rPr>
        <w:t xml:space="preserve">J Clin Oncol </w:t>
      </w:r>
      <w:r>
        <w:rPr>
          <w:rFonts w:ascii="Times New Roman" w:hAnsi="Times New Roman"/>
          <w:color w:val="000000" w:themeColor="text1"/>
        </w:rPr>
        <w:t>2001, 19(4):980-991.PMID</w:t>
      </w:r>
      <w:r>
        <w:rPr>
          <w:rFonts w:ascii="Times New Roman" w:eastAsia="苹方-简" w:hAnsi="Times New Roman"/>
          <w:color w:val="000000" w:themeColor="text1"/>
        </w:rPr>
        <w:t>:</w:t>
      </w:r>
      <w:r>
        <w:rPr>
          <w:rFonts w:ascii="Times New Roman" w:hAnsi="Times New Roman"/>
          <w:color w:val="000000" w:themeColor="text1"/>
        </w:rPr>
        <w:t>11181660</w:t>
      </w:r>
    </w:p>
    <w:p w14:paraId="2C8BA29D" w14:textId="0A58C4BE" w:rsidR="006F02DC" w:rsidRDefault="006F02DC" w:rsidP="006F02DC">
      <w:pPr>
        <w:pStyle w:val="EndNoteBibliography"/>
        <w:ind w:left="400" w:hangingChars="200" w:hanging="400"/>
        <w:rPr>
          <w:rFonts w:ascii="Times New Roman" w:hAnsi="Times New Roman"/>
          <w:color w:val="000000" w:themeColor="text1"/>
        </w:rPr>
      </w:pPr>
      <w:r>
        <w:rPr>
          <w:rFonts w:ascii="Times New Roman" w:hAnsi="Times New Roman"/>
          <w:color w:val="000000" w:themeColor="text1"/>
        </w:rPr>
        <w:lastRenderedPageBreak/>
        <w:t>2</w:t>
      </w:r>
      <w:r>
        <w:rPr>
          <w:rFonts w:ascii="Times New Roman" w:hAnsi="Times New Roman"/>
          <w:color w:val="000000" w:themeColor="text1"/>
        </w:rPr>
        <w:t>.</w:t>
      </w:r>
      <w:r>
        <w:rPr>
          <w:rFonts w:ascii="Times New Roman" w:hAnsi="Times New Roman"/>
          <w:color w:val="000000" w:themeColor="text1"/>
        </w:rPr>
        <w:tab/>
        <w:t>Candido Dos Reis FJ, Wishart GC, Dicks EM, Greenberg D, Rashbass J, Schmidt MK, van den Broek AJ, Ellis IO, Green A, Rakha E</w:t>
      </w:r>
      <w:r>
        <w:rPr>
          <w:rFonts w:ascii="Times New Roman" w:hAnsi="Times New Roman"/>
          <w:i/>
          <w:color w:val="000000" w:themeColor="text1"/>
        </w:rPr>
        <w:t xml:space="preserve"> et al</w:t>
      </w:r>
      <w:r>
        <w:rPr>
          <w:rFonts w:ascii="Times New Roman" w:hAnsi="Times New Roman"/>
          <w:color w:val="000000" w:themeColor="text1"/>
        </w:rPr>
        <w:t xml:space="preserve">: An updated PREDICT breast cancer prognostication and treatment benefit prediction model with independent validation. </w:t>
      </w:r>
      <w:r>
        <w:rPr>
          <w:rFonts w:ascii="Times New Roman" w:hAnsi="Times New Roman"/>
          <w:i/>
          <w:color w:val="000000" w:themeColor="text1"/>
        </w:rPr>
        <w:t xml:space="preserve">Breast Cancer Res </w:t>
      </w:r>
      <w:r>
        <w:rPr>
          <w:rFonts w:ascii="Times New Roman" w:hAnsi="Times New Roman"/>
          <w:color w:val="000000" w:themeColor="text1"/>
        </w:rPr>
        <w:t>2017, 19(1):58.PMID</w:t>
      </w:r>
      <w:r>
        <w:rPr>
          <w:rFonts w:ascii="Times New Roman" w:eastAsia="苹方-简" w:hAnsi="Times New Roman"/>
          <w:color w:val="000000" w:themeColor="text1"/>
        </w:rPr>
        <w:t>:</w:t>
      </w:r>
      <w:r>
        <w:rPr>
          <w:rFonts w:ascii="Times New Roman" w:hAnsi="Times New Roman"/>
          <w:color w:val="000000" w:themeColor="text1"/>
        </w:rPr>
        <w:t>28532503</w:t>
      </w:r>
    </w:p>
    <w:p w14:paraId="639B4770" w14:textId="77777777" w:rsidR="006F02DC" w:rsidRDefault="006F02DC" w:rsidP="00E42A28">
      <w:pPr>
        <w:autoSpaceDE w:val="0"/>
        <w:autoSpaceDN w:val="0"/>
        <w:adjustRightInd w:val="0"/>
        <w:spacing w:line="360" w:lineRule="auto"/>
        <w:jc w:val="left"/>
        <w:rPr>
          <w:rFonts w:ascii="Times New Roman" w:eastAsia="宋体" w:hAnsi="Times New Roman"/>
          <w:color w:val="000000"/>
        </w:rPr>
      </w:pPr>
    </w:p>
    <w:p w14:paraId="5F0A0314" w14:textId="77777777" w:rsidR="00E42A28" w:rsidRPr="00E42A28" w:rsidRDefault="00E42A28" w:rsidP="00E42A28">
      <w:pPr>
        <w:autoSpaceDE w:val="0"/>
        <w:autoSpaceDN w:val="0"/>
        <w:adjustRightInd w:val="0"/>
        <w:spacing w:line="360" w:lineRule="auto"/>
        <w:ind w:firstLineChars="100" w:firstLine="200"/>
        <w:jc w:val="left"/>
        <w:rPr>
          <w:rFonts w:ascii="Times New Roman" w:eastAsia="宋体" w:hAnsi="Times New Roman"/>
          <w:color w:val="000000"/>
        </w:rPr>
      </w:pPr>
    </w:p>
    <w:p w14:paraId="1E24F0A2" w14:textId="77777777" w:rsidR="00E63B08" w:rsidRPr="00E42A28" w:rsidRDefault="006F02DC"/>
    <w:sectPr w:rsidR="00E63B08" w:rsidRPr="00E42A28" w:rsidSect="008A5104">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宋体">
    <w:charset w:val="86"/>
    <w:family w:val="auto"/>
    <w:pitch w:val="variable"/>
    <w:sig w:usb0="00000003" w:usb1="288F0000" w:usb2="00000016" w:usb3="00000000" w:csb0="00040001" w:csb1="00000000"/>
  </w:font>
  <w:font w:name="苹方-简">
    <w:charset w:val="86"/>
    <w:family w:val="auto"/>
    <w:pitch w:val="variable"/>
    <w:sig w:usb0="A00002FF" w:usb1="7ACFFDFB" w:usb2="00000016" w:usb3="00000000" w:csb0="0014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2A28"/>
    <w:rsid w:val="00003551"/>
    <w:rsid w:val="00013F7A"/>
    <w:rsid w:val="00035001"/>
    <w:rsid w:val="00037DAD"/>
    <w:rsid w:val="00055D6A"/>
    <w:rsid w:val="000810C0"/>
    <w:rsid w:val="000B52D0"/>
    <w:rsid w:val="000C4B6E"/>
    <w:rsid w:val="000D6F1F"/>
    <w:rsid w:val="000F52F8"/>
    <w:rsid w:val="0010720C"/>
    <w:rsid w:val="001150E3"/>
    <w:rsid w:val="0014566F"/>
    <w:rsid w:val="0014793D"/>
    <w:rsid w:val="00152DE5"/>
    <w:rsid w:val="00155F17"/>
    <w:rsid w:val="0017227C"/>
    <w:rsid w:val="001A0331"/>
    <w:rsid w:val="001B1F57"/>
    <w:rsid w:val="001E301F"/>
    <w:rsid w:val="00212F6E"/>
    <w:rsid w:val="00216684"/>
    <w:rsid w:val="002914A1"/>
    <w:rsid w:val="00292623"/>
    <w:rsid w:val="00296C48"/>
    <w:rsid w:val="002A3256"/>
    <w:rsid w:val="002A6FD7"/>
    <w:rsid w:val="002D21D7"/>
    <w:rsid w:val="003063E9"/>
    <w:rsid w:val="003078D3"/>
    <w:rsid w:val="003863CE"/>
    <w:rsid w:val="003924CD"/>
    <w:rsid w:val="003926DF"/>
    <w:rsid w:val="003D0746"/>
    <w:rsid w:val="003D2984"/>
    <w:rsid w:val="0043369F"/>
    <w:rsid w:val="004477CE"/>
    <w:rsid w:val="00451EBD"/>
    <w:rsid w:val="00461DEE"/>
    <w:rsid w:val="00472DFD"/>
    <w:rsid w:val="004B1F60"/>
    <w:rsid w:val="004B5FB4"/>
    <w:rsid w:val="004C50D9"/>
    <w:rsid w:val="004C6D0E"/>
    <w:rsid w:val="004D705A"/>
    <w:rsid w:val="004D744C"/>
    <w:rsid w:val="004D7EC5"/>
    <w:rsid w:val="004F01BC"/>
    <w:rsid w:val="004F60FD"/>
    <w:rsid w:val="005022B3"/>
    <w:rsid w:val="00506415"/>
    <w:rsid w:val="005147E6"/>
    <w:rsid w:val="00521012"/>
    <w:rsid w:val="005238E3"/>
    <w:rsid w:val="00571476"/>
    <w:rsid w:val="005A0727"/>
    <w:rsid w:val="005A2544"/>
    <w:rsid w:val="0063234A"/>
    <w:rsid w:val="00684CBC"/>
    <w:rsid w:val="0069525E"/>
    <w:rsid w:val="006A7CDA"/>
    <w:rsid w:val="006D5336"/>
    <w:rsid w:val="006F02DC"/>
    <w:rsid w:val="00715DC4"/>
    <w:rsid w:val="0072462F"/>
    <w:rsid w:val="007314F8"/>
    <w:rsid w:val="00762BA1"/>
    <w:rsid w:val="00762CC0"/>
    <w:rsid w:val="007915E1"/>
    <w:rsid w:val="007A084D"/>
    <w:rsid w:val="007A6E40"/>
    <w:rsid w:val="007C3AE2"/>
    <w:rsid w:val="007D18D6"/>
    <w:rsid w:val="007F533E"/>
    <w:rsid w:val="00802AD0"/>
    <w:rsid w:val="00804B62"/>
    <w:rsid w:val="00814FBD"/>
    <w:rsid w:val="00817B88"/>
    <w:rsid w:val="008270BE"/>
    <w:rsid w:val="008343C3"/>
    <w:rsid w:val="00842794"/>
    <w:rsid w:val="00855863"/>
    <w:rsid w:val="0085751C"/>
    <w:rsid w:val="00876D82"/>
    <w:rsid w:val="008A5104"/>
    <w:rsid w:val="008C3474"/>
    <w:rsid w:val="008D2D88"/>
    <w:rsid w:val="0090716B"/>
    <w:rsid w:val="00916278"/>
    <w:rsid w:val="00925CD2"/>
    <w:rsid w:val="00930CB9"/>
    <w:rsid w:val="00956C2D"/>
    <w:rsid w:val="009708BF"/>
    <w:rsid w:val="00991405"/>
    <w:rsid w:val="00993E41"/>
    <w:rsid w:val="009B11D9"/>
    <w:rsid w:val="009B6A34"/>
    <w:rsid w:val="009D5092"/>
    <w:rsid w:val="009E7161"/>
    <w:rsid w:val="009F2819"/>
    <w:rsid w:val="00A102E5"/>
    <w:rsid w:val="00A17FFD"/>
    <w:rsid w:val="00A477A7"/>
    <w:rsid w:val="00A62132"/>
    <w:rsid w:val="00A827F3"/>
    <w:rsid w:val="00A971D8"/>
    <w:rsid w:val="00AF38CF"/>
    <w:rsid w:val="00B04BC1"/>
    <w:rsid w:val="00B07ABC"/>
    <w:rsid w:val="00B159F7"/>
    <w:rsid w:val="00B1799C"/>
    <w:rsid w:val="00B2071D"/>
    <w:rsid w:val="00B43C19"/>
    <w:rsid w:val="00B45ABF"/>
    <w:rsid w:val="00B64E54"/>
    <w:rsid w:val="00B94809"/>
    <w:rsid w:val="00BB55B9"/>
    <w:rsid w:val="00BE39C9"/>
    <w:rsid w:val="00BE3B60"/>
    <w:rsid w:val="00BF41BA"/>
    <w:rsid w:val="00C71505"/>
    <w:rsid w:val="00C81A45"/>
    <w:rsid w:val="00C83065"/>
    <w:rsid w:val="00CA5570"/>
    <w:rsid w:val="00CD56A4"/>
    <w:rsid w:val="00CE6693"/>
    <w:rsid w:val="00CE7605"/>
    <w:rsid w:val="00D01E07"/>
    <w:rsid w:val="00D02F18"/>
    <w:rsid w:val="00D06B3C"/>
    <w:rsid w:val="00D42394"/>
    <w:rsid w:val="00D51046"/>
    <w:rsid w:val="00D56510"/>
    <w:rsid w:val="00D90C60"/>
    <w:rsid w:val="00DA251D"/>
    <w:rsid w:val="00E06E06"/>
    <w:rsid w:val="00E379A3"/>
    <w:rsid w:val="00E410AC"/>
    <w:rsid w:val="00E42A28"/>
    <w:rsid w:val="00EA4618"/>
    <w:rsid w:val="00EB59D7"/>
    <w:rsid w:val="00EB6E9F"/>
    <w:rsid w:val="00ED64C4"/>
    <w:rsid w:val="00EF0A07"/>
    <w:rsid w:val="00F10A0F"/>
    <w:rsid w:val="00F432B0"/>
    <w:rsid w:val="00F848F6"/>
    <w:rsid w:val="00F84AEB"/>
    <w:rsid w:val="00F9324F"/>
    <w:rsid w:val="00FB46A5"/>
    <w:rsid w:val="00FD1BEE"/>
    <w:rsid w:val="00FE101E"/>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4DE18AB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42A28"/>
    <w:pPr>
      <w:spacing w:after="200" w:line="276" w:lineRule="auto"/>
      <w:jc w:val="both"/>
    </w:pPr>
    <w:rPr>
      <w:kern w:val="0"/>
      <w:sz w:val="20"/>
      <w:szCs w:val="20"/>
    </w:rPr>
  </w:style>
  <w:style w:type="paragraph" w:styleId="2">
    <w:name w:val="heading 2"/>
    <w:basedOn w:val="a"/>
    <w:next w:val="a"/>
    <w:link w:val="20"/>
    <w:uiPriority w:val="9"/>
    <w:unhideWhenUsed/>
    <w:qFormat/>
    <w:rsid w:val="006F02D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E42A28"/>
    <w:pPr>
      <w:spacing w:after="0"/>
      <w:jc w:val="left"/>
      <w:outlineLvl w:val="2"/>
    </w:pPr>
    <w:rPr>
      <w:smallCaps/>
      <w:spacing w:val="5"/>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字符"/>
    <w:basedOn w:val="a0"/>
    <w:link w:val="3"/>
    <w:uiPriority w:val="9"/>
    <w:rsid w:val="00E42A28"/>
    <w:rPr>
      <w:smallCaps/>
      <w:spacing w:val="5"/>
      <w:kern w:val="0"/>
    </w:rPr>
  </w:style>
  <w:style w:type="paragraph" w:customStyle="1" w:styleId="EndNoteBibliography">
    <w:name w:val="EndNote Bibliography"/>
    <w:basedOn w:val="a"/>
    <w:qFormat/>
    <w:rsid w:val="006F02DC"/>
    <w:pPr>
      <w:jc w:val="left"/>
    </w:pPr>
  </w:style>
  <w:style w:type="character" w:customStyle="1" w:styleId="20">
    <w:name w:val="标题 2字符"/>
    <w:basedOn w:val="a0"/>
    <w:link w:val="2"/>
    <w:uiPriority w:val="9"/>
    <w:rsid w:val="006F02DC"/>
    <w:rPr>
      <w:rFonts w:asciiTheme="majorHAnsi" w:eastAsiaTheme="majorEastAsia" w:hAnsiTheme="majorHAnsi" w:cstheme="majorBidi"/>
      <w:b/>
      <w:bCs/>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8</Words>
  <Characters>1644</Characters>
  <Application>Microsoft Macintosh Word</Application>
  <DocSecurity>0</DocSecurity>
  <Lines>13</Lines>
  <Paragraphs>3</Paragraphs>
  <ScaleCrop>false</ScaleCrop>
  <LinksUpToDate>false</LinksUpToDate>
  <CharactersWithSpaces>1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 Deng</dc:creator>
  <cp:keywords/>
  <dc:description/>
  <cp:lastModifiedBy>Lyn Deng</cp:lastModifiedBy>
  <cp:revision>2</cp:revision>
  <dcterms:created xsi:type="dcterms:W3CDTF">2020-08-01T06:08:00Z</dcterms:created>
  <dcterms:modified xsi:type="dcterms:W3CDTF">2020-08-01T06:14:00Z</dcterms:modified>
</cp:coreProperties>
</file>